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E7748" w14:textId="415631BC" w:rsidR="00C4413D" w:rsidRDefault="00C4413D" w:rsidP="00C4413D">
      <w:pPr>
        <w:shd w:val="clear" w:color="auto" w:fill="FFFFFF"/>
        <w:spacing w:after="0" w:line="240" w:lineRule="auto"/>
        <w:textAlignment w:val="baseline"/>
      </w:pPr>
      <w:r>
        <w:t>APPENDIX A</w:t>
      </w:r>
    </w:p>
    <w:p w14:paraId="22BED456" w14:textId="77777777" w:rsidR="00C4413D" w:rsidRPr="00C4413D" w:rsidRDefault="00C4413D" w:rsidP="00C4413D">
      <w:pPr>
        <w:shd w:val="clear" w:color="auto" w:fill="FFFFFF"/>
        <w:spacing w:after="0" w:line="240" w:lineRule="auto"/>
        <w:textAlignment w:val="baseline"/>
        <w:rPr>
          <w:rFonts w:cstheme="minorHAnsi"/>
          <w:sz w:val="24"/>
          <w:szCs w:val="24"/>
          <w:shd w:val="clear" w:color="auto" w:fill="FFFFFF"/>
        </w:rPr>
      </w:pPr>
    </w:p>
    <w:p w14:paraId="00067684" w14:textId="5690EFDB" w:rsidR="00FE35EA" w:rsidRPr="00FE35EA" w:rsidRDefault="00221794" w:rsidP="00870CDE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ind w:left="360"/>
        <w:textAlignment w:val="baseline"/>
        <w:rPr>
          <w:rFonts w:cstheme="minorHAnsi"/>
          <w:sz w:val="24"/>
          <w:szCs w:val="24"/>
          <w:shd w:val="clear" w:color="auto" w:fill="FFFFFF"/>
        </w:rPr>
      </w:pPr>
      <w:r w:rsidRPr="00FE35EA">
        <w:rPr>
          <w:rFonts w:eastAsia="Times New Roman" w:cstheme="minorHAnsi"/>
          <w:sz w:val="24"/>
          <w:szCs w:val="24"/>
          <w:lang w:eastAsia="en-CA"/>
        </w:rPr>
        <w:t>Selection criteria</w:t>
      </w:r>
    </w:p>
    <w:p w14:paraId="24627A32" w14:textId="77777777" w:rsidR="00FE35EA" w:rsidRPr="00FE35EA" w:rsidRDefault="00FE35EA" w:rsidP="00FE35EA">
      <w:pPr>
        <w:pStyle w:val="ListParagraph"/>
        <w:shd w:val="clear" w:color="auto" w:fill="FFFFFF"/>
        <w:spacing w:after="0" w:line="240" w:lineRule="auto"/>
        <w:ind w:left="360"/>
        <w:textAlignment w:val="baseline"/>
        <w:rPr>
          <w:rFonts w:cstheme="minorHAnsi"/>
          <w:sz w:val="24"/>
          <w:szCs w:val="24"/>
          <w:shd w:val="clear" w:color="auto" w:fill="FFFFFF"/>
        </w:rPr>
      </w:pPr>
    </w:p>
    <w:p w14:paraId="09F252BD" w14:textId="7E2C2EA5" w:rsidR="00026FF6" w:rsidRPr="00FE35EA" w:rsidRDefault="00D43E85" w:rsidP="00FE35EA">
      <w:pPr>
        <w:shd w:val="clear" w:color="auto" w:fill="FFFFFF"/>
        <w:spacing w:after="0" w:line="240" w:lineRule="auto"/>
        <w:ind w:left="360"/>
        <w:textAlignment w:val="baseline"/>
        <w:rPr>
          <w:rFonts w:cstheme="minorHAnsi"/>
          <w:sz w:val="24"/>
          <w:szCs w:val="24"/>
          <w:shd w:val="clear" w:color="auto" w:fill="FFFFFF"/>
        </w:rPr>
      </w:pPr>
      <w:r w:rsidRPr="00FE35EA">
        <w:rPr>
          <w:rFonts w:cstheme="minorHAnsi"/>
          <w:sz w:val="24"/>
          <w:szCs w:val="24"/>
          <w:shd w:val="clear" w:color="auto" w:fill="FFFFFF"/>
        </w:rPr>
        <w:t>[Insert inclusion and exclusion criteria that the screeners used]</w:t>
      </w:r>
    </w:p>
    <w:p w14:paraId="55A5EA18" w14:textId="19F58052" w:rsidR="007D0415" w:rsidRPr="00FE35EA" w:rsidRDefault="00026FF6" w:rsidP="00FE35EA">
      <w:pPr>
        <w:shd w:val="clear" w:color="auto" w:fill="FFFFFF"/>
        <w:spacing w:after="0" w:line="240" w:lineRule="auto"/>
        <w:ind w:firstLine="360"/>
        <w:textAlignment w:val="baseline"/>
        <w:rPr>
          <w:rFonts w:cstheme="minorHAnsi"/>
          <w:sz w:val="24"/>
          <w:szCs w:val="24"/>
          <w:shd w:val="clear" w:color="auto" w:fill="FFFFFF"/>
        </w:rPr>
      </w:pPr>
      <w:r w:rsidRPr="00FE35EA">
        <w:rPr>
          <w:rFonts w:cstheme="minorHAnsi"/>
          <w:sz w:val="24"/>
          <w:szCs w:val="24"/>
          <w:shd w:val="clear" w:color="auto" w:fill="FFFFFF"/>
        </w:rPr>
        <w:t>[Insert finalized PICO chart]</w:t>
      </w:r>
      <w:r w:rsidR="00221794" w:rsidRPr="00FE35EA">
        <w:rPr>
          <w:rFonts w:cstheme="minorHAnsi"/>
          <w:sz w:val="24"/>
          <w:szCs w:val="24"/>
          <w:shd w:val="clear" w:color="auto" w:fill="FFFFFF"/>
        </w:rPr>
        <w:t> </w:t>
      </w:r>
    </w:p>
    <w:p w14:paraId="7A488893" w14:textId="0A87D8CB" w:rsidR="00FE35EA" w:rsidRPr="00FE35EA" w:rsidRDefault="00FE35EA" w:rsidP="00FE35EA">
      <w:pPr>
        <w:shd w:val="clear" w:color="auto" w:fill="FFFFFF"/>
        <w:spacing w:after="0" w:line="240" w:lineRule="auto"/>
        <w:ind w:firstLine="360"/>
        <w:textAlignment w:val="baseline"/>
        <w:rPr>
          <w:rFonts w:cstheme="minorHAnsi"/>
          <w:sz w:val="24"/>
          <w:szCs w:val="24"/>
          <w:shd w:val="clear" w:color="auto" w:fill="FFFFFF"/>
        </w:rPr>
      </w:pPr>
      <w:r w:rsidRPr="00FE35EA">
        <w:rPr>
          <w:rFonts w:cstheme="minorHAnsi"/>
          <w:sz w:val="24"/>
          <w:szCs w:val="24"/>
          <w:shd w:val="clear" w:color="auto" w:fill="FFFFFF"/>
        </w:rPr>
        <w:t xml:space="preserve">Studies discussing an element of self-triage, related to COVID-19 and other global pandemics were selected, following the </w:t>
      </w:r>
      <w:proofErr w:type="spellStart"/>
      <w:r w:rsidRPr="00FE35EA">
        <w:rPr>
          <w:rFonts w:cstheme="minorHAnsi"/>
          <w:sz w:val="24"/>
          <w:szCs w:val="24"/>
          <w:shd w:val="clear" w:color="auto" w:fill="FFFFFF"/>
        </w:rPr>
        <w:t>Arskey</w:t>
      </w:r>
      <w:proofErr w:type="spellEnd"/>
      <w:r w:rsidRPr="00FE35EA">
        <w:rPr>
          <w:rFonts w:cstheme="minorHAnsi"/>
          <w:sz w:val="24"/>
          <w:szCs w:val="24"/>
          <w:shd w:val="clear" w:color="auto" w:fill="FFFFFF"/>
        </w:rPr>
        <w:t xml:space="preserve"> and </w:t>
      </w:r>
      <w:proofErr w:type="spellStart"/>
      <w:r w:rsidRPr="00FE35EA">
        <w:rPr>
          <w:rFonts w:cstheme="minorHAnsi"/>
          <w:sz w:val="24"/>
          <w:szCs w:val="24"/>
          <w:shd w:val="clear" w:color="auto" w:fill="FFFFFF"/>
        </w:rPr>
        <w:t>O’Mally</w:t>
      </w:r>
      <w:proofErr w:type="spellEnd"/>
      <w:r w:rsidRPr="00FE35EA">
        <w:rPr>
          <w:rFonts w:cstheme="minorHAnsi"/>
          <w:sz w:val="24"/>
          <w:szCs w:val="24"/>
          <w:shd w:val="clear" w:color="auto" w:fill="FFFFFF"/>
        </w:rPr>
        <w:t xml:space="preserve"> framework. </w:t>
      </w:r>
    </w:p>
    <w:p w14:paraId="1DAA13A3" w14:textId="77777777" w:rsidR="00FE35EA" w:rsidRPr="00FE35EA" w:rsidRDefault="00FE35EA" w:rsidP="00FE35EA">
      <w:pPr>
        <w:shd w:val="clear" w:color="auto" w:fill="FFFFFF"/>
        <w:spacing w:after="0" w:line="240" w:lineRule="auto"/>
        <w:ind w:firstLine="360"/>
        <w:textAlignment w:val="baseline"/>
        <w:rPr>
          <w:rFonts w:cstheme="minorHAnsi"/>
          <w:sz w:val="24"/>
          <w:szCs w:val="24"/>
          <w:shd w:val="clear" w:color="auto" w:fill="FFFFFF"/>
        </w:rPr>
      </w:pPr>
    </w:p>
    <w:p w14:paraId="7F5E49D9" w14:textId="77777777" w:rsidR="00026FF6" w:rsidRPr="00026FF6" w:rsidRDefault="00026FF6" w:rsidP="00026FF6">
      <w:pPr>
        <w:shd w:val="clear" w:color="auto" w:fill="FFFFFF"/>
        <w:spacing w:after="0" w:line="240" w:lineRule="auto"/>
        <w:textAlignment w:val="baseline"/>
        <w:rPr>
          <w:rFonts w:eastAsia="Times New Roman" w:cstheme="minorHAnsi"/>
          <w:color w:val="201F1E"/>
          <w:sz w:val="24"/>
          <w:szCs w:val="24"/>
          <w:lang w:eastAsia="en-CA"/>
        </w:rPr>
      </w:pPr>
      <w:r w:rsidRPr="00026FF6">
        <w:rPr>
          <w:rFonts w:eastAsia="Times New Roman" w:cstheme="minorHAnsi"/>
          <w:color w:val="201F1E"/>
          <w:sz w:val="24"/>
          <w:szCs w:val="24"/>
          <w:lang w:eastAsia="en-CA"/>
        </w:rPr>
        <w:t>P- adults </w:t>
      </w:r>
    </w:p>
    <w:p w14:paraId="5F43FDF8" w14:textId="77777777" w:rsidR="00026FF6" w:rsidRPr="00026FF6" w:rsidRDefault="00026FF6" w:rsidP="00026FF6">
      <w:pPr>
        <w:shd w:val="clear" w:color="auto" w:fill="FFFFFF"/>
        <w:spacing w:after="0" w:line="240" w:lineRule="auto"/>
        <w:textAlignment w:val="baseline"/>
        <w:rPr>
          <w:rFonts w:eastAsia="Times New Roman" w:cstheme="minorHAnsi"/>
          <w:color w:val="201F1E"/>
          <w:sz w:val="24"/>
          <w:szCs w:val="24"/>
          <w:lang w:eastAsia="en-CA"/>
        </w:rPr>
      </w:pPr>
      <w:r w:rsidRPr="00026FF6">
        <w:rPr>
          <w:rFonts w:eastAsia="Times New Roman" w:cstheme="minorHAnsi"/>
          <w:color w:val="201F1E"/>
          <w:sz w:val="24"/>
          <w:szCs w:val="24"/>
          <w:lang w:eastAsia="en-CA"/>
        </w:rPr>
        <w:t>I- pandemic triage tools that guide towards direct care </w:t>
      </w:r>
    </w:p>
    <w:p w14:paraId="4E7301EA" w14:textId="77777777" w:rsidR="00026FF6" w:rsidRPr="00026FF6" w:rsidRDefault="00026FF6" w:rsidP="00026FF6">
      <w:pPr>
        <w:shd w:val="clear" w:color="auto" w:fill="FFFFFF"/>
        <w:spacing w:after="0" w:line="240" w:lineRule="auto"/>
        <w:textAlignment w:val="baseline"/>
        <w:rPr>
          <w:rFonts w:eastAsia="Times New Roman" w:cstheme="minorHAnsi"/>
          <w:color w:val="201F1E"/>
          <w:sz w:val="24"/>
          <w:szCs w:val="24"/>
          <w:lang w:eastAsia="en-CA"/>
        </w:rPr>
      </w:pPr>
      <w:r w:rsidRPr="00026FF6">
        <w:rPr>
          <w:rFonts w:eastAsia="Times New Roman" w:cstheme="minorHAnsi"/>
          <w:color w:val="201F1E"/>
          <w:sz w:val="24"/>
          <w:szCs w:val="24"/>
          <w:lang w:eastAsia="en-CA"/>
        </w:rPr>
        <w:t>C- doesn’t necessarily need to have a control, can be an observational study. But could be telephone or face to face appointments </w:t>
      </w:r>
    </w:p>
    <w:p w14:paraId="336D2339" w14:textId="77777777" w:rsidR="00FE35EA" w:rsidRDefault="00026FF6" w:rsidP="00FE35EA">
      <w:pPr>
        <w:shd w:val="clear" w:color="auto" w:fill="FFFFFF"/>
        <w:spacing w:after="100" w:line="240" w:lineRule="auto"/>
        <w:textAlignment w:val="baseline"/>
        <w:rPr>
          <w:rFonts w:eastAsia="Times New Roman" w:cstheme="minorHAnsi"/>
          <w:color w:val="201F1E"/>
          <w:sz w:val="24"/>
          <w:szCs w:val="24"/>
          <w:lang w:eastAsia="en-CA"/>
        </w:rPr>
      </w:pPr>
      <w:r w:rsidRPr="00026FF6">
        <w:rPr>
          <w:rFonts w:eastAsia="Times New Roman" w:cstheme="minorHAnsi"/>
          <w:color w:val="201F1E"/>
          <w:sz w:val="24"/>
          <w:szCs w:val="24"/>
          <w:lang w:eastAsia="en-CA"/>
        </w:rPr>
        <w:t>O- safety, clinical effectiveness, cost effectiveness, accuracy</w:t>
      </w:r>
    </w:p>
    <w:p w14:paraId="53AC2360" w14:textId="47A8ADEC" w:rsidR="007D0415" w:rsidRPr="00FE35EA" w:rsidRDefault="00221794" w:rsidP="00FE35EA">
      <w:pPr>
        <w:pStyle w:val="ListParagraph"/>
        <w:numPr>
          <w:ilvl w:val="0"/>
          <w:numId w:val="4"/>
        </w:numPr>
        <w:shd w:val="clear" w:color="auto" w:fill="FFFFFF"/>
        <w:spacing w:after="100" w:line="240" w:lineRule="auto"/>
        <w:textAlignment w:val="baseline"/>
        <w:rPr>
          <w:rFonts w:eastAsia="Times New Roman" w:cstheme="minorHAnsi"/>
          <w:color w:val="201F1E"/>
          <w:sz w:val="24"/>
          <w:szCs w:val="24"/>
          <w:lang w:eastAsia="en-CA"/>
        </w:rPr>
      </w:pPr>
      <w:r w:rsidRPr="00FE35EA">
        <w:rPr>
          <w:rFonts w:eastAsia="Times New Roman" w:cstheme="minorHAnsi"/>
          <w:sz w:val="24"/>
          <w:szCs w:val="24"/>
          <w:lang w:eastAsia="en-CA"/>
        </w:rPr>
        <w:t>Search </w:t>
      </w:r>
    </w:p>
    <w:p w14:paraId="26A9DF15" w14:textId="77777777" w:rsidR="00FE35EA" w:rsidRPr="00FE35EA" w:rsidRDefault="00FE35EA" w:rsidP="00FE35EA">
      <w:pPr>
        <w:pStyle w:val="ListParagraph"/>
        <w:shd w:val="clear" w:color="auto" w:fill="FFFFFF"/>
        <w:spacing w:after="0" w:line="240" w:lineRule="auto"/>
        <w:textAlignment w:val="baseline"/>
        <w:rPr>
          <w:rFonts w:eastAsia="Times New Roman" w:cstheme="minorHAnsi"/>
          <w:sz w:val="24"/>
          <w:szCs w:val="24"/>
          <w:lang w:eastAsia="en-CA"/>
        </w:rPr>
      </w:pPr>
    </w:p>
    <w:p w14:paraId="23E83025" w14:textId="0D0F4284" w:rsidR="00221794" w:rsidRPr="00FE35EA" w:rsidRDefault="007D0415" w:rsidP="00FE35EA">
      <w:pPr>
        <w:shd w:val="clear" w:color="auto" w:fill="FFFFFF"/>
        <w:spacing w:after="0" w:line="240" w:lineRule="auto"/>
        <w:textAlignment w:val="baseline"/>
        <w:rPr>
          <w:rFonts w:eastAsia="Times New Roman" w:cstheme="minorHAnsi"/>
          <w:sz w:val="24"/>
          <w:szCs w:val="24"/>
          <w:lang w:eastAsia="en-CA"/>
        </w:rPr>
      </w:pPr>
      <w:r w:rsidRPr="00FE35EA">
        <w:rPr>
          <w:rFonts w:eastAsia="Times New Roman" w:cstheme="minorHAnsi"/>
          <w:sz w:val="24"/>
          <w:szCs w:val="24"/>
          <w:lang w:eastAsia="en-CA"/>
        </w:rPr>
        <w:t>MEDLINE, Embase, Scopus, PsycINFO, CINAHL and Cochrane were all searched on July 14</w:t>
      </w:r>
      <w:r w:rsidRPr="00FE35EA">
        <w:rPr>
          <w:rFonts w:eastAsia="Times New Roman" w:cstheme="minorHAnsi"/>
          <w:sz w:val="24"/>
          <w:szCs w:val="24"/>
          <w:vertAlign w:val="superscript"/>
          <w:lang w:eastAsia="en-CA"/>
        </w:rPr>
        <w:t>th</w:t>
      </w:r>
      <w:r w:rsidRPr="00FE35EA">
        <w:rPr>
          <w:rFonts w:eastAsia="Times New Roman" w:cstheme="minorHAnsi"/>
          <w:sz w:val="24"/>
          <w:szCs w:val="24"/>
          <w:lang w:eastAsia="en-CA"/>
        </w:rPr>
        <w:t xml:space="preserve"> and July 15</w:t>
      </w:r>
      <w:r w:rsidRPr="00FE35EA">
        <w:rPr>
          <w:rFonts w:eastAsia="Times New Roman" w:cstheme="minorHAnsi"/>
          <w:sz w:val="24"/>
          <w:szCs w:val="24"/>
          <w:vertAlign w:val="superscript"/>
          <w:lang w:eastAsia="en-CA"/>
        </w:rPr>
        <w:t>th</w:t>
      </w:r>
      <w:r w:rsidRPr="00FE35EA">
        <w:rPr>
          <w:rFonts w:eastAsia="Times New Roman" w:cstheme="minorHAnsi"/>
          <w:sz w:val="24"/>
          <w:szCs w:val="24"/>
          <w:lang w:eastAsia="en-CA"/>
        </w:rPr>
        <w:t xml:space="preserve">, 2021.  These databases were selected due to the nature of their peer reviewed journal content relating to the research question. </w:t>
      </w:r>
      <w:r w:rsidR="008851F7" w:rsidRPr="00FE35EA">
        <w:rPr>
          <w:rFonts w:eastAsia="Times New Roman" w:cstheme="minorHAnsi"/>
          <w:sz w:val="24"/>
          <w:szCs w:val="24"/>
          <w:lang w:eastAsia="en-CA"/>
        </w:rPr>
        <w:t xml:space="preserve"> Because we were seeking research on COVID-19, and therefore seeking research as it was rapidly being produced, we included the consideration of conference proceedings, pre-prints</w:t>
      </w:r>
      <w:r w:rsidR="00290190" w:rsidRPr="00FE35EA">
        <w:rPr>
          <w:rFonts w:eastAsia="Times New Roman" w:cstheme="minorHAnsi"/>
          <w:sz w:val="24"/>
          <w:szCs w:val="24"/>
          <w:lang w:eastAsia="en-CA"/>
        </w:rPr>
        <w:t>, non-English language articles,</w:t>
      </w:r>
      <w:r w:rsidR="008851F7" w:rsidRPr="00FE35EA">
        <w:rPr>
          <w:rFonts w:eastAsia="Times New Roman" w:cstheme="minorHAnsi"/>
          <w:sz w:val="24"/>
          <w:szCs w:val="24"/>
          <w:lang w:eastAsia="en-CA"/>
        </w:rPr>
        <w:t xml:space="preserve"> and any other formats retrieved in our searches.  No limits were applied to the search that would restrict the results to exclude these. </w:t>
      </w:r>
    </w:p>
    <w:p w14:paraId="4AD2622D" w14:textId="040D3ACF" w:rsidR="002B770A" w:rsidRPr="00FE35EA" w:rsidRDefault="002B770A" w:rsidP="00C84DC6">
      <w:pPr>
        <w:shd w:val="clear" w:color="auto" w:fill="FFFFFF"/>
        <w:spacing w:after="0" w:line="240" w:lineRule="auto"/>
        <w:ind w:left="720"/>
        <w:textAlignment w:val="baseline"/>
        <w:rPr>
          <w:rFonts w:cstheme="minorHAnsi"/>
          <w:sz w:val="24"/>
          <w:szCs w:val="24"/>
          <w:shd w:val="clear" w:color="auto" w:fill="FFFFFF"/>
        </w:rPr>
      </w:pPr>
    </w:p>
    <w:tbl>
      <w:tblPr>
        <w:tblW w:w="5211" w:type="dxa"/>
        <w:tblLook w:val="04A0" w:firstRow="1" w:lastRow="0" w:firstColumn="1" w:lastColumn="0" w:noHBand="0" w:noVBand="1"/>
      </w:tblPr>
      <w:tblGrid>
        <w:gridCol w:w="5211"/>
      </w:tblGrid>
      <w:tr w:rsidR="0039510A" w:rsidRPr="00FE35EA" w14:paraId="2188B275" w14:textId="77777777" w:rsidTr="002B770A">
        <w:trPr>
          <w:trHeight w:val="255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4DD4" w14:textId="5BE0B202" w:rsidR="002B770A" w:rsidRPr="002B770A" w:rsidRDefault="00097F2E" w:rsidP="002B770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>MEDLINE Search History:</w:t>
            </w:r>
          </w:p>
        </w:tc>
      </w:tr>
      <w:tr w:rsidR="0039510A" w:rsidRPr="00FE35EA" w14:paraId="013A4E03" w14:textId="77777777" w:rsidTr="002B770A">
        <w:trPr>
          <w:trHeight w:val="255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F053" w14:textId="77777777" w:rsidR="002B770A" w:rsidRPr="002B770A" w:rsidRDefault="002B770A" w:rsidP="002B770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</w:p>
        </w:tc>
      </w:tr>
      <w:tr w:rsidR="0039510A" w:rsidRPr="00FE35EA" w14:paraId="17DC0D7D" w14:textId="77777777" w:rsidTr="002B770A">
        <w:trPr>
          <w:trHeight w:val="255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82DC" w14:textId="021D3FDC" w:rsidR="002B770A" w:rsidRPr="00FE35EA" w:rsidRDefault="002B770A" w:rsidP="00097F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>triage.tw. or Triage/</w:t>
            </w:r>
          </w:p>
        </w:tc>
      </w:tr>
      <w:tr w:rsidR="0039510A" w:rsidRPr="00FE35EA" w14:paraId="05D27F9E" w14:textId="77777777" w:rsidTr="002B770A">
        <w:trPr>
          <w:trHeight w:val="255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3209" w14:textId="6BCA4418" w:rsidR="002B770A" w:rsidRPr="00FE35EA" w:rsidRDefault="002B770A" w:rsidP="00097F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>self-triage.tw.</w:t>
            </w:r>
          </w:p>
        </w:tc>
      </w:tr>
      <w:tr w:rsidR="0039510A" w:rsidRPr="00FE35EA" w14:paraId="184C3E72" w14:textId="77777777" w:rsidTr="002B770A">
        <w:trPr>
          <w:trHeight w:val="255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8153" w14:textId="5059BC30" w:rsidR="002B770A" w:rsidRPr="00FE35EA" w:rsidRDefault="002B770A" w:rsidP="00097F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>screening tool*.</w:t>
            </w:r>
            <w:proofErr w:type="spellStart"/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>tw</w:t>
            </w:r>
            <w:proofErr w:type="spellEnd"/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>.</w:t>
            </w:r>
          </w:p>
        </w:tc>
      </w:tr>
      <w:tr w:rsidR="0039510A" w:rsidRPr="00FE35EA" w14:paraId="04022816" w14:textId="77777777" w:rsidTr="002B770A">
        <w:trPr>
          <w:trHeight w:val="255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6777" w14:textId="26E2405A" w:rsidR="002B770A" w:rsidRPr="00FE35EA" w:rsidRDefault="002B770A" w:rsidP="00097F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Self-Assessment/ or </w:t>
            </w:r>
            <w:proofErr w:type="spellStart"/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>self assessment</w:t>
            </w:r>
            <w:proofErr w:type="spellEnd"/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 tool*.</w:t>
            </w:r>
            <w:proofErr w:type="spellStart"/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>tw</w:t>
            </w:r>
            <w:proofErr w:type="spellEnd"/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>.</w:t>
            </w:r>
          </w:p>
        </w:tc>
      </w:tr>
      <w:tr w:rsidR="0039510A" w:rsidRPr="00FE35EA" w14:paraId="6397A88F" w14:textId="77777777" w:rsidTr="002B770A">
        <w:trPr>
          <w:trHeight w:val="255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7E06" w14:textId="1A398574" w:rsidR="002B770A" w:rsidRPr="00FE35EA" w:rsidRDefault="002B770A" w:rsidP="00097F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>symptom check*</w:t>
            </w:r>
            <w:r w:rsidR="00097F2E"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>.</w:t>
            </w:r>
            <w:proofErr w:type="spellStart"/>
            <w:r w:rsidR="00097F2E"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>tw</w:t>
            </w:r>
            <w:proofErr w:type="spellEnd"/>
            <w:r w:rsidR="00097F2E"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>.</w:t>
            </w:r>
          </w:p>
        </w:tc>
      </w:tr>
      <w:tr w:rsidR="0039510A" w:rsidRPr="00FE35EA" w14:paraId="11462766" w14:textId="77777777" w:rsidTr="002B770A">
        <w:trPr>
          <w:trHeight w:val="255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63DE" w14:textId="06FE4182" w:rsidR="002B770A" w:rsidRPr="00FE35EA" w:rsidRDefault="002B770A" w:rsidP="00097F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>self evaluation</w:t>
            </w:r>
            <w:r w:rsidR="00097F2E"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>.tw.</w:t>
            </w:r>
          </w:p>
        </w:tc>
      </w:tr>
      <w:tr w:rsidR="0039510A" w:rsidRPr="00FE35EA" w14:paraId="10B890E4" w14:textId="77777777" w:rsidTr="002B770A">
        <w:trPr>
          <w:trHeight w:val="255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2F2C" w14:textId="4EFEE9A8" w:rsidR="002B770A" w:rsidRPr="00FE35EA" w:rsidRDefault="002B770A" w:rsidP="00097F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>Decision Support Techniques/ or decision support tool*.</w:t>
            </w:r>
            <w:proofErr w:type="spellStart"/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>tw</w:t>
            </w:r>
            <w:proofErr w:type="spellEnd"/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>.</w:t>
            </w:r>
          </w:p>
        </w:tc>
      </w:tr>
      <w:tr w:rsidR="0039510A" w:rsidRPr="00FE35EA" w14:paraId="437A35F0" w14:textId="77777777" w:rsidTr="002B770A">
        <w:trPr>
          <w:trHeight w:val="255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2F81" w14:textId="0A9BE74D" w:rsidR="002B770A" w:rsidRPr="00FE35EA" w:rsidRDefault="002B770A" w:rsidP="00097F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>1 or 2 or 3 or 4 or 5</w:t>
            </w:r>
            <w:r w:rsidR="00097F2E"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 or 6 or 7</w:t>
            </w:r>
          </w:p>
        </w:tc>
      </w:tr>
      <w:tr w:rsidR="0039510A" w:rsidRPr="00FE35EA" w14:paraId="7B71165D" w14:textId="77777777" w:rsidTr="002B770A">
        <w:trPr>
          <w:trHeight w:val="255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1C5E" w14:textId="06C47425" w:rsidR="002B770A" w:rsidRPr="00FE35EA" w:rsidRDefault="002B770A" w:rsidP="00097F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>telemedicine.tw. or Telemedicine/</w:t>
            </w:r>
          </w:p>
        </w:tc>
      </w:tr>
      <w:tr w:rsidR="0039510A" w:rsidRPr="00FE35EA" w14:paraId="476F49CB" w14:textId="77777777" w:rsidTr="002B770A">
        <w:trPr>
          <w:trHeight w:val="255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F448" w14:textId="6E7B4E38" w:rsidR="002B770A" w:rsidRPr="00FE35EA" w:rsidRDefault="002B770A" w:rsidP="00097F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>internet.tw. or Internet/ or Internet-Based Intervention/</w:t>
            </w:r>
          </w:p>
        </w:tc>
      </w:tr>
      <w:tr w:rsidR="0039510A" w:rsidRPr="00FE35EA" w14:paraId="1D364478" w14:textId="77777777" w:rsidTr="002B770A">
        <w:trPr>
          <w:trHeight w:val="255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D035" w14:textId="2DFDE980" w:rsidR="002B770A" w:rsidRPr="00FE35EA" w:rsidRDefault="002B770A" w:rsidP="00097F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>web-based.tw.</w:t>
            </w:r>
          </w:p>
        </w:tc>
      </w:tr>
      <w:tr w:rsidR="0039510A" w:rsidRPr="00FE35EA" w14:paraId="3E99DFBD" w14:textId="77777777" w:rsidTr="002B770A">
        <w:trPr>
          <w:trHeight w:val="255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6072" w14:textId="65906644" w:rsidR="002B770A" w:rsidRPr="00FE35EA" w:rsidRDefault="002B770A" w:rsidP="00097F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>Online Systems/ or online.tw.</w:t>
            </w:r>
          </w:p>
        </w:tc>
      </w:tr>
      <w:tr w:rsidR="0039510A" w:rsidRPr="00FE35EA" w14:paraId="359D43DB" w14:textId="77777777" w:rsidTr="002B770A">
        <w:trPr>
          <w:trHeight w:val="255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25D6" w14:textId="03003B60" w:rsidR="002B770A" w:rsidRPr="00FE35EA" w:rsidRDefault="002B770A" w:rsidP="00097F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>mobile health.tw.</w:t>
            </w:r>
          </w:p>
        </w:tc>
      </w:tr>
      <w:tr w:rsidR="0039510A" w:rsidRPr="00FE35EA" w14:paraId="7122BEF1" w14:textId="77777777" w:rsidTr="002B770A">
        <w:trPr>
          <w:trHeight w:val="255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FC7A" w14:textId="4061BBFE" w:rsidR="002B770A" w:rsidRPr="00FE35EA" w:rsidRDefault="002B770A" w:rsidP="00097F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>telehealth.tw.</w:t>
            </w:r>
          </w:p>
        </w:tc>
      </w:tr>
      <w:tr w:rsidR="0039510A" w:rsidRPr="00FE35EA" w14:paraId="7FDA1784" w14:textId="77777777" w:rsidTr="002B770A">
        <w:trPr>
          <w:trHeight w:val="255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0FAC" w14:textId="02B647B5" w:rsidR="002B770A" w:rsidRPr="00FE35EA" w:rsidRDefault="002B770A" w:rsidP="00097F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>ehealth.tw.</w:t>
            </w:r>
          </w:p>
        </w:tc>
      </w:tr>
      <w:tr w:rsidR="0039510A" w:rsidRPr="00FE35EA" w14:paraId="61A62A11" w14:textId="77777777" w:rsidTr="002B770A">
        <w:trPr>
          <w:trHeight w:val="255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2194" w14:textId="0C2D7671" w:rsidR="002B770A" w:rsidRPr="00FE35EA" w:rsidRDefault="002B770A" w:rsidP="00097F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lastRenderedPageBreak/>
              <w:t>telephone.tw. or Telephone/</w:t>
            </w:r>
          </w:p>
        </w:tc>
      </w:tr>
      <w:tr w:rsidR="0039510A" w:rsidRPr="00FE35EA" w14:paraId="6AC34AC6" w14:textId="77777777" w:rsidTr="002B770A">
        <w:trPr>
          <w:trHeight w:val="255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BF65" w14:textId="62196562" w:rsidR="002B770A" w:rsidRPr="00FE35EA" w:rsidRDefault="002B770A" w:rsidP="00097F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>mobile application.tw. or Mobile Applications/</w:t>
            </w:r>
          </w:p>
        </w:tc>
      </w:tr>
      <w:tr w:rsidR="0039510A" w:rsidRPr="00FE35EA" w14:paraId="030962F2" w14:textId="77777777" w:rsidTr="002B770A">
        <w:trPr>
          <w:trHeight w:val="255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79E6" w14:textId="5A47A4E1" w:rsidR="002B770A" w:rsidRPr="00FE35EA" w:rsidRDefault="002B770A" w:rsidP="00097F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>9 or 10 or 11 or 12 or 13 or 14 or 15</w:t>
            </w:r>
            <w:r w:rsidR="00097F2E"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 or 16 or</w:t>
            </w:r>
            <w:r w:rsidR="00BC0DD5"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 </w:t>
            </w:r>
            <w:r w:rsidR="00097F2E"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>17</w:t>
            </w:r>
          </w:p>
        </w:tc>
      </w:tr>
      <w:tr w:rsidR="0039510A" w:rsidRPr="00FE35EA" w14:paraId="2E3BFB85" w14:textId="77777777" w:rsidTr="002B770A">
        <w:trPr>
          <w:trHeight w:val="255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9118" w14:textId="6B8D7167" w:rsidR="002B770A" w:rsidRPr="00FE35EA" w:rsidRDefault="002B770A" w:rsidP="00BC0DD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>exp COVID-19/ or COVID.tw.</w:t>
            </w:r>
          </w:p>
        </w:tc>
      </w:tr>
      <w:tr w:rsidR="0039510A" w:rsidRPr="00FE35EA" w14:paraId="2E2C6A0A" w14:textId="77777777" w:rsidTr="002B770A">
        <w:trPr>
          <w:trHeight w:val="255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F7D4" w14:textId="55D88873" w:rsidR="002B770A" w:rsidRPr="00FE35EA" w:rsidRDefault="002B770A" w:rsidP="00BC0DD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>coronavirus.tw. or Coronavirus/</w:t>
            </w:r>
          </w:p>
        </w:tc>
      </w:tr>
      <w:tr w:rsidR="0039510A" w:rsidRPr="00FE35EA" w14:paraId="31CC2135" w14:textId="77777777" w:rsidTr="002B770A">
        <w:trPr>
          <w:trHeight w:val="255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DC4B" w14:textId="2086A2C5" w:rsidR="002B770A" w:rsidRPr="00FE35EA" w:rsidRDefault="002B770A" w:rsidP="00BC0DD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>SARS Virus/ or SARS-CoV-2/ or SARS.tw.</w:t>
            </w:r>
          </w:p>
        </w:tc>
      </w:tr>
      <w:tr w:rsidR="0039510A" w:rsidRPr="00FE35EA" w14:paraId="73495F10" w14:textId="77777777" w:rsidTr="002B770A">
        <w:trPr>
          <w:trHeight w:val="255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C0BF" w14:textId="38C4D8B6" w:rsidR="002B770A" w:rsidRPr="00FE35EA" w:rsidRDefault="002B770A" w:rsidP="00BC0DD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>Influenza A Virus, H1N1 Subtype/ or H1N1.tw.</w:t>
            </w:r>
          </w:p>
        </w:tc>
      </w:tr>
      <w:tr w:rsidR="0039510A" w:rsidRPr="00FE35EA" w14:paraId="46BF3046" w14:textId="77777777" w:rsidTr="002B770A">
        <w:trPr>
          <w:trHeight w:val="255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D66E" w14:textId="5935B025" w:rsidR="002B770A" w:rsidRPr="00FE35EA" w:rsidRDefault="002B770A" w:rsidP="00BC0DD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>pandemic.tw. or Pandemics/</w:t>
            </w:r>
          </w:p>
        </w:tc>
      </w:tr>
      <w:tr w:rsidR="0039510A" w:rsidRPr="00FE35EA" w14:paraId="6AF1A048" w14:textId="77777777" w:rsidTr="002B770A">
        <w:trPr>
          <w:trHeight w:val="255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C001" w14:textId="118333DA" w:rsidR="002B770A" w:rsidRPr="00FE35EA" w:rsidRDefault="002B770A" w:rsidP="00BC0DD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>19 or 20 or 21</w:t>
            </w:r>
            <w:r w:rsidR="00BC0DD5"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 or 22 or 23 </w:t>
            </w:r>
          </w:p>
        </w:tc>
      </w:tr>
      <w:tr w:rsidR="0039510A" w:rsidRPr="00FE35EA" w14:paraId="322AA448" w14:textId="77777777" w:rsidTr="002B770A">
        <w:trPr>
          <w:trHeight w:val="255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D3A8" w14:textId="6AC1586C" w:rsidR="002B770A" w:rsidRPr="00FE35EA" w:rsidRDefault="00466C7B" w:rsidP="00BC0DD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>8</w:t>
            </w:r>
            <w:r w:rsidR="002B770A"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 and 1</w:t>
            </w:r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>8</w:t>
            </w:r>
            <w:r w:rsidR="002B770A"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 and 2</w:t>
            </w:r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>4</w:t>
            </w:r>
          </w:p>
        </w:tc>
      </w:tr>
    </w:tbl>
    <w:p w14:paraId="0A95BE3E" w14:textId="3FFF3C6E" w:rsidR="002B770A" w:rsidRPr="00FE35EA" w:rsidRDefault="002B770A" w:rsidP="00C84DC6">
      <w:pPr>
        <w:shd w:val="clear" w:color="auto" w:fill="FFFFFF"/>
        <w:spacing w:after="0" w:line="240" w:lineRule="auto"/>
        <w:ind w:left="720"/>
        <w:textAlignment w:val="baseline"/>
        <w:rPr>
          <w:rFonts w:eastAsia="Times New Roman" w:cstheme="minorHAnsi"/>
          <w:sz w:val="24"/>
          <w:szCs w:val="24"/>
          <w:lang w:eastAsia="en-CA"/>
        </w:rPr>
      </w:pPr>
    </w:p>
    <w:p w14:paraId="3DBE1F41" w14:textId="41C1CB8B" w:rsidR="007D0415" w:rsidRPr="00FE35EA" w:rsidRDefault="007D0415" w:rsidP="00C84DC6">
      <w:pPr>
        <w:shd w:val="clear" w:color="auto" w:fill="FFFFFF"/>
        <w:spacing w:after="0" w:line="240" w:lineRule="auto"/>
        <w:ind w:left="720"/>
        <w:textAlignment w:val="baseline"/>
        <w:rPr>
          <w:rFonts w:eastAsia="Times New Roman" w:cstheme="minorHAnsi"/>
          <w:sz w:val="24"/>
          <w:szCs w:val="24"/>
          <w:lang w:eastAsia="en-CA"/>
        </w:rPr>
      </w:pPr>
    </w:p>
    <w:tbl>
      <w:tblPr>
        <w:tblStyle w:val="TableGrid"/>
        <w:tblpPr w:leftFromText="180" w:rightFromText="180" w:vertAnchor="text" w:horzAnchor="margin" w:tblpY="-13"/>
        <w:tblW w:w="0" w:type="auto"/>
        <w:tblLook w:val="04A0" w:firstRow="1" w:lastRow="0" w:firstColumn="1" w:lastColumn="0" w:noHBand="0" w:noVBand="1"/>
      </w:tblPr>
      <w:tblGrid>
        <w:gridCol w:w="8630"/>
      </w:tblGrid>
      <w:tr w:rsidR="00FE35EA" w:rsidRPr="00FE35EA" w14:paraId="0E76C888" w14:textId="77777777" w:rsidTr="00FE35EA">
        <w:tc>
          <w:tcPr>
            <w:tcW w:w="8630" w:type="dxa"/>
          </w:tcPr>
          <w:p w14:paraId="44190237" w14:textId="77777777" w:rsidR="00FE35EA" w:rsidRPr="00FE35EA" w:rsidRDefault="00FE35EA" w:rsidP="00FE35EA">
            <w:pPr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  <w:lang w:eastAsia="en-CA"/>
              </w:rPr>
            </w:pPr>
            <w:r w:rsidRPr="00FE35EA">
              <w:rPr>
                <w:rFonts w:eastAsia="Times New Roman" w:cstheme="minorHAnsi"/>
                <w:b/>
                <w:bCs/>
                <w:sz w:val="24"/>
                <w:szCs w:val="24"/>
                <w:lang w:eastAsia="en-CA"/>
              </w:rPr>
              <w:t>Keywords:</w:t>
            </w:r>
          </w:p>
        </w:tc>
      </w:tr>
      <w:tr w:rsidR="00FE35EA" w:rsidRPr="00FE35EA" w14:paraId="218A8BA3" w14:textId="77777777" w:rsidTr="00FE35EA">
        <w:tc>
          <w:tcPr>
            <w:tcW w:w="8630" w:type="dxa"/>
          </w:tcPr>
          <w:p w14:paraId="7DF7C6FE" w14:textId="77777777" w:rsidR="00FE35EA" w:rsidRPr="00FE35EA" w:rsidRDefault="00FE35EA" w:rsidP="00FE35EA">
            <w:pPr>
              <w:textAlignment w:val="baseline"/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</w:pPr>
            <w:r w:rsidRPr="00FE35EA"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  <w:t>Self-Triage:</w:t>
            </w:r>
          </w:p>
          <w:p w14:paraId="259A0A51" w14:textId="77777777" w:rsidR="00FE35EA" w:rsidRPr="00FE35EA" w:rsidRDefault="00FE35EA" w:rsidP="00FE35EA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CA"/>
              </w:rPr>
            </w:pPr>
          </w:p>
        </w:tc>
      </w:tr>
      <w:tr w:rsidR="00FE35EA" w:rsidRPr="00FE35EA" w14:paraId="4EEC6DE9" w14:textId="77777777" w:rsidTr="00FE35EA">
        <w:tc>
          <w:tcPr>
            <w:tcW w:w="8630" w:type="dxa"/>
          </w:tcPr>
          <w:p w14:paraId="5B1BA742" w14:textId="77777777" w:rsidR="00FE35EA" w:rsidRPr="00FE35EA" w:rsidRDefault="00FE35EA" w:rsidP="00FE35EA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>“</w:t>
            </w:r>
            <w:proofErr w:type="gramStart"/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>self</w:t>
            </w:r>
            <w:proofErr w:type="gramEnd"/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 triage” OR triage OR “screening tool*” OR “self assessment tool*” OR “symptom check*” OR “self evaluation” OR “decision support tool*”</w:t>
            </w:r>
          </w:p>
        </w:tc>
      </w:tr>
      <w:tr w:rsidR="00FE35EA" w:rsidRPr="00FE35EA" w14:paraId="6A784689" w14:textId="77777777" w:rsidTr="00FE35EA">
        <w:tc>
          <w:tcPr>
            <w:tcW w:w="8630" w:type="dxa"/>
          </w:tcPr>
          <w:p w14:paraId="5F4162CD" w14:textId="77777777" w:rsidR="00FE35EA" w:rsidRPr="00FE35EA" w:rsidRDefault="00FE35EA" w:rsidP="00FE35EA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CA"/>
              </w:rPr>
            </w:pPr>
          </w:p>
        </w:tc>
      </w:tr>
      <w:tr w:rsidR="00FE35EA" w:rsidRPr="00FE35EA" w14:paraId="0ADB2D6C" w14:textId="77777777" w:rsidTr="00FE35EA">
        <w:tc>
          <w:tcPr>
            <w:tcW w:w="8630" w:type="dxa"/>
          </w:tcPr>
          <w:p w14:paraId="2336DD79" w14:textId="77777777" w:rsidR="00FE35EA" w:rsidRPr="00FE35EA" w:rsidRDefault="00FE35EA" w:rsidP="00FE35EA">
            <w:pPr>
              <w:textAlignment w:val="baseline"/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</w:pPr>
            <w:r w:rsidRPr="00FE35EA"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  <w:t>Mobile Health:</w:t>
            </w:r>
          </w:p>
        </w:tc>
      </w:tr>
      <w:tr w:rsidR="00FE35EA" w:rsidRPr="00FE35EA" w14:paraId="282B1F29" w14:textId="77777777" w:rsidTr="00FE35EA">
        <w:tc>
          <w:tcPr>
            <w:tcW w:w="8630" w:type="dxa"/>
          </w:tcPr>
          <w:p w14:paraId="156A4022" w14:textId="77777777" w:rsidR="00FE35EA" w:rsidRPr="00FE35EA" w:rsidRDefault="00FE35EA" w:rsidP="00FE35EA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>“</w:t>
            </w:r>
            <w:proofErr w:type="gramStart"/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>mobile</w:t>
            </w:r>
            <w:proofErr w:type="gramEnd"/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 health” OR telemedicine OR internet OR “web based” OR online OR telehealth OR </w:t>
            </w:r>
            <w:proofErr w:type="spellStart"/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>ehealth</w:t>
            </w:r>
            <w:proofErr w:type="spellEnd"/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 OR telephone OR “mobile application*” </w:t>
            </w:r>
          </w:p>
        </w:tc>
      </w:tr>
      <w:tr w:rsidR="00FE35EA" w:rsidRPr="00FE35EA" w14:paraId="417F121E" w14:textId="77777777" w:rsidTr="00FE35EA">
        <w:tc>
          <w:tcPr>
            <w:tcW w:w="8630" w:type="dxa"/>
          </w:tcPr>
          <w:p w14:paraId="19573453" w14:textId="77777777" w:rsidR="00FE35EA" w:rsidRPr="00FE35EA" w:rsidRDefault="00FE35EA" w:rsidP="00FE35EA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CA"/>
              </w:rPr>
            </w:pPr>
          </w:p>
        </w:tc>
      </w:tr>
      <w:tr w:rsidR="00FE35EA" w:rsidRPr="00FE35EA" w14:paraId="2FD44FFA" w14:textId="77777777" w:rsidTr="00FE35EA">
        <w:tc>
          <w:tcPr>
            <w:tcW w:w="8630" w:type="dxa"/>
          </w:tcPr>
          <w:p w14:paraId="42E6EB0E" w14:textId="77777777" w:rsidR="00FE35EA" w:rsidRPr="00FE35EA" w:rsidRDefault="00FE35EA" w:rsidP="00FE35EA">
            <w:pPr>
              <w:textAlignment w:val="baseline"/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</w:pPr>
            <w:r w:rsidRPr="00FE35EA"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  <w:t>COVID-19:</w:t>
            </w:r>
          </w:p>
        </w:tc>
      </w:tr>
      <w:tr w:rsidR="00FE35EA" w:rsidRPr="00FE35EA" w14:paraId="31B117CD" w14:textId="77777777" w:rsidTr="00FE35EA">
        <w:tc>
          <w:tcPr>
            <w:tcW w:w="8630" w:type="dxa"/>
          </w:tcPr>
          <w:p w14:paraId="7F0D0621" w14:textId="77777777" w:rsidR="00FE35EA" w:rsidRPr="00FE35EA" w:rsidRDefault="00FE35EA" w:rsidP="00FE35EA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>“covid” OR coronavirus OR SARS OR H1N1 OR pandemic</w:t>
            </w:r>
          </w:p>
        </w:tc>
      </w:tr>
      <w:tr w:rsidR="00FE35EA" w:rsidRPr="00FE35EA" w14:paraId="596E8C76" w14:textId="77777777" w:rsidTr="00FE35EA">
        <w:tc>
          <w:tcPr>
            <w:tcW w:w="8630" w:type="dxa"/>
          </w:tcPr>
          <w:p w14:paraId="71EAD808" w14:textId="77777777" w:rsidR="00FE35EA" w:rsidRPr="00FE35EA" w:rsidRDefault="00FE35EA" w:rsidP="00FE35EA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CA"/>
              </w:rPr>
            </w:pPr>
          </w:p>
        </w:tc>
      </w:tr>
      <w:tr w:rsidR="00FE35EA" w:rsidRPr="00FE35EA" w14:paraId="49772451" w14:textId="77777777" w:rsidTr="00FE35EA">
        <w:tc>
          <w:tcPr>
            <w:tcW w:w="8630" w:type="dxa"/>
          </w:tcPr>
          <w:p w14:paraId="010F77E4" w14:textId="77777777" w:rsidR="00FE35EA" w:rsidRPr="00FE35EA" w:rsidRDefault="00FE35EA" w:rsidP="00FE35EA">
            <w:pPr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  <w:lang w:eastAsia="en-CA"/>
              </w:rPr>
            </w:pPr>
            <w:proofErr w:type="spellStart"/>
            <w:r w:rsidRPr="00FE35EA">
              <w:rPr>
                <w:rFonts w:eastAsia="Times New Roman" w:cstheme="minorHAnsi"/>
                <w:b/>
                <w:bCs/>
                <w:sz w:val="24"/>
                <w:szCs w:val="24"/>
                <w:lang w:eastAsia="en-CA"/>
              </w:rPr>
              <w:t>MeSH</w:t>
            </w:r>
            <w:proofErr w:type="spellEnd"/>
            <w:r w:rsidRPr="00FE35EA">
              <w:rPr>
                <w:rFonts w:eastAsia="Times New Roman" w:cstheme="minorHAnsi"/>
                <w:b/>
                <w:bCs/>
                <w:sz w:val="24"/>
                <w:szCs w:val="24"/>
                <w:lang w:eastAsia="en-CA"/>
              </w:rPr>
              <w:t xml:space="preserve"> Terms:</w:t>
            </w:r>
          </w:p>
        </w:tc>
      </w:tr>
      <w:tr w:rsidR="00FE35EA" w:rsidRPr="00FE35EA" w14:paraId="2BA6DA82" w14:textId="77777777" w:rsidTr="00FE35EA">
        <w:tc>
          <w:tcPr>
            <w:tcW w:w="8630" w:type="dxa"/>
          </w:tcPr>
          <w:p w14:paraId="7AB923FF" w14:textId="77777777" w:rsidR="00FE35EA" w:rsidRPr="00FE35EA" w:rsidRDefault="00FE35EA" w:rsidP="00FE35EA">
            <w:pPr>
              <w:textAlignment w:val="baseline"/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</w:pPr>
            <w:r w:rsidRPr="00FE35EA"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  <w:t>Self-Triage:</w:t>
            </w:r>
          </w:p>
        </w:tc>
      </w:tr>
      <w:tr w:rsidR="00FE35EA" w:rsidRPr="00FE35EA" w14:paraId="5CF22DC3" w14:textId="77777777" w:rsidTr="00FE35EA">
        <w:tc>
          <w:tcPr>
            <w:tcW w:w="8630" w:type="dxa"/>
          </w:tcPr>
          <w:p w14:paraId="3B198438" w14:textId="77777777" w:rsidR="00FE35EA" w:rsidRPr="00FE35EA" w:rsidRDefault="00FE35EA" w:rsidP="00FE35EA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>Triage/ OR Self-Assessment/OR Decision Support Techniques/</w:t>
            </w:r>
          </w:p>
        </w:tc>
      </w:tr>
      <w:tr w:rsidR="00FE35EA" w:rsidRPr="00FE35EA" w14:paraId="10E13F3B" w14:textId="77777777" w:rsidTr="00FE35EA">
        <w:tc>
          <w:tcPr>
            <w:tcW w:w="8630" w:type="dxa"/>
          </w:tcPr>
          <w:p w14:paraId="51D26E60" w14:textId="77777777" w:rsidR="00FE35EA" w:rsidRPr="00FE35EA" w:rsidRDefault="00FE35EA" w:rsidP="00FE35EA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CA"/>
              </w:rPr>
            </w:pPr>
          </w:p>
        </w:tc>
      </w:tr>
      <w:tr w:rsidR="00FE35EA" w:rsidRPr="00FE35EA" w14:paraId="328E8D4D" w14:textId="77777777" w:rsidTr="00FE35EA">
        <w:tc>
          <w:tcPr>
            <w:tcW w:w="8630" w:type="dxa"/>
          </w:tcPr>
          <w:p w14:paraId="2C43728E" w14:textId="170EE099" w:rsidR="00FE35EA" w:rsidRPr="00FE35EA" w:rsidRDefault="00FE35EA" w:rsidP="00FE35EA">
            <w:pPr>
              <w:textAlignment w:val="baseline"/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</w:pPr>
            <w:r w:rsidRPr="00FE35EA"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  <w:t>Mobile Health:</w:t>
            </w:r>
          </w:p>
        </w:tc>
      </w:tr>
      <w:tr w:rsidR="00FE35EA" w:rsidRPr="00FE35EA" w14:paraId="30E2D5B9" w14:textId="77777777" w:rsidTr="00FE35EA">
        <w:tc>
          <w:tcPr>
            <w:tcW w:w="8630" w:type="dxa"/>
          </w:tcPr>
          <w:p w14:paraId="21CF830A" w14:textId="095CA828" w:rsidR="00FE35EA" w:rsidRPr="00FE35EA" w:rsidRDefault="00FE35EA" w:rsidP="00FE35EA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Telemedicine/ OR </w:t>
            </w:r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>Internet/ or Internet-Based Intervention/</w:t>
            </w:r>
            <w:r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 OR </w:t>
            </w:r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>Online Systems/</w:t>
            </w:r>
            <w:r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 OR Telephone/ OR Mobile Applications/</w:t>
            </w:r>
          </w:p>
        </w:tc>
      </w:tr>
      <w:tr w:rsidR="00FE35EA" w:rsidRPr="00FE35EA" w14:paraId="66399278" w14:textId="77777777" w:rsidTr="00FE35EA">
        <w:tc>
          <w:tcPr>
            <w:tcW w:w="8630" w:type="dxa"/>
          </w:tcPr>
          <w:p w14:paraId="4FCF7EA0" w14:textId="77777777" w:rsidR="00FE35EA" w:rsidRDefault="00FE35EA" w:rsidP="00FE35EA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CA"/>
              </w:rPr>
            </w:pPr>
          </w:p>
        </w:tc>
      </w:tr>
      <w:tr w:rsidR="00FE35EA" w:rsidRPr="00FE35EA" w14:paraId="42A205E9" w14:textId="77777777" w:rsidTr="00FE35EA">
        <w:tc>
          <w:tcPr>
            <w:tcW w:w="8630" w:type="dxa"/>
          </w:tcPr>
          <w:p w14:paraId="092DF1CD" w14:textId="25157553" w:rsidR="00FE35EA" w:rsidRPr="00FE35EA" w:rsidRDefault="00FE35EA" w:rsidP="00FE35EA">
            <w:pPr>
              <w:textAlignment w:val="baseline"/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</w:pPr>
            <w:r w:rsidRPr="00FE35EA"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  <w:t>COVID-19:</w:t>
            </w:r>
          </w:p>
        </w:tc>
      </w:tr>
      <w:tr w:rsidR="00FE35EA" w:rsidRPr="00FE35EA" w14:paraId="3DAEF9C1" w14:textId="77777777" w:rsidTr="00FE35EA">
        <w:tc>
          <w:tcPr>
            <w:tcW w:w="8630" w:type="dxa"/>
          </w:tcPr>
          <w:p w14:paraId="5CC99D93" w14:textId="6B247209" w:rsidR="00FE35EA" w:rsidRPr="00FE35EA" w:rsidRDefault="00FE35EA" w:rsidP="00FE35EA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FE35EA">
              <w:rPr>
                <w:rFonts w:eastAsia="Times New Roman" w:cstheme="minorHAnsi"/>
                <w:sz w:val="24"/>
                <w:szCs w:val="24"/>
                <w:lang w:eastAsia="en-CA"/>
              </w:rPr>
              <w:t>Exp.COVID-19/ OR Coronavirus/ OR SARS Virus/ or SARS-CoV-2/ OR Influenza A Virus, H1N1 Subtype/</w:t>
            </w:r>
          </w:p>
        </w:tc>
      </w:tr>
      <w:tr w:rsidR="00FE35EA" w:rsidRPr="00FE35EA" w14:paraId="0C4BDCED" w14:textId="77777777" w:rsidTr="00FE35EA">
        <w:tc>
          <w:tcPr>
            <w:tcW w:w="8630" w:type="dxa"/>
          </w:tcPr>
          <w:p w14:paraId="7CB0236C" w14:textId="77777777" w:rsidR="00FE35EA" w:rsidRPr="00FE35EA" w:rsidRDefault="00FE35EA" w:rsidP="00FE35EA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CA"/>
              </w:rPr>
            </w:pPr>
          </w:p>
        </w:tc>
      </w:tr>
    </w:tbl>
    <w:p w14:paraId="42AA5F8C" w14:textId="1D2065B6" w:rsidR="007D0415" w:rsidRPr="00FE35EA" w:rsidRDefault="007D0415" w:rsidP="00C84DC6">
      <w:pPr>
        <w:shd w:val="clear" w:color="auto" w:fill="FFFFFF"/>
        <w:spacing w:after="0" w:line="240" w:lineRule="auto"/>
        <w:ind w:left="720"/>
        <w:textAlignment w:val="baseline"/>
        <w:rPr>
          <w:rFonts w:eastAsia="Times New Roman" w:cstheme="minorHAnsi"/>
          <w:sz w:val="24"/>
          <w:szCs w:val="24"/>
          <w:lang w:eastAsia="en-CA"/>
        </w:rPr>
      </w:pPr>
    </w:p>
    <w:p w14:paraId="7EEAC783" w14:textId="0FF4E8F9" w:rsidR="007D0415" w:rsidRPr="00FE35EA" w:rsidRDefault="007D0415" w:rsidP="00C84DC6">
      <w:pPr>
        <w:shd w:val="clear" w:color="auto" w:fill="FFFFFF"/>
        <w:spacing w:after="0" w:line="240" w:lineRule="auto"/>
        <w:ind w:left="720"/>
        <w:textAlignment w:val="baseline"/>
        <w:rPr>
          <w:rFonts w:eastAsia="Times New Roman" w:cstheme="minorHAnsi"/>
          <w:sz w:val="24"/>
          <w:szCs w:val="24"/>
          <w:lang w:eastAsia="en-CA"/>
        </w:rPr>
      </w:pPr>
    </w:p>
    <w:p w14:paraId="419A6004" w14:textId="77777777" w:rsidR="007D0415" w:rsidRPr="00221794" w:rsidRDefault="007D0415" w:rsidP="00C84DC6">
      <w:pPr>
        <w:shd w:val="clear" w:color="auto" w:fill="FFFFFF"/>
        <w:spacing w:after="0" w:line="240" w:lineRule="auto"/>
        <w:ind w:left="720"/>
        <w:textAlignment w:val="baseline"/>
        <w:rPr>
          <w:rFonts w:eastAsia="Times New Roman" w:cstheme="minorHAnsi"/>
          <w:sz w:val="24"/>
          <w:szCs w:val="24"/>
          <w:lang w:eastAsia="en-CA"/>
        </w:rPr>
      </w:pPr>
    </w:p>
    <w:p w14:paraId="0202A6BA" w14:textId="7BC94428" w:rsidR="00221794" w:rsidRPr="00FE35EA" w:rsidRDefault="00221794" w:rsidP="00D962AF">
      <w:pPr>
        <w:shd w:val="clear" w:color="auto" w:fill="FFFFFF"/>
        <w:spacing w:after="0" w:line="240" w:lineRule="auto"/>
        <w:ind w:left="720"/>
        <w:textAlignment w:val="baseline"/>
        <w:rPr>
          <w:rFonts w:eastAsia="Times New Roman" w:cstheme="minorHAnsi"/>
          <w:sz w:val="24"/>
          <w:szCs w:val="24"/>
          <w:lang w:eastAsia="en-CA"/>
        </w:rPr>
      </w:pPr>
    </w:p>
    <w:p w14:paraId="1D8BC89F" w14:textId="467F9D29" w:rsidR="00221794" w:rsidRPr="00221794" w:rsidRDefault="00221794" w:rsidP="00C84DC6">
      <w:pPr>
        <w:shd w:val="clear" w:color="auto" w:fill="FFFFFF"/>
        <w:spacing w:beforeAutospacing="1" w:after="0" w:afterAutospacing="1" w:line="240" w:lineRule="auto"/>
        <w:textAlignment w:val="baseline"/>
        <w:rPr>
          <w:rFonts w:eastAsia="Times New Roman" w:cstheme="minorHAnsi"/>
          <w:sz w:val="24"/>
          <w:szCs w:val="24"/>
          <w:lang w:eastAsia="en-CA"/>
        </w:rPr>
      </w:pPr>
      <w:r w:rsidRPr="00221794">
        <w:rPr>
          <w:rFonts w:eastAsia="Times New Roman" w:cstheme="minorHAnsi"/>
          <w:sz w:val="24"/>
          <w:szCs w:val="24"/>
          <w:lang w:eastAsia="en-CA"/>
        </w:rPr>
        <w:t> </w:t>
      </w:r>
      <w:r w:rsidRPr="00FE35EA">
        <w:rPr>
          <w:rFonts w:eastAsia="Times New Roman" w:cstheme="minorHAnsi"/>
          <w:noProof/>
          <w:sz w:val="24"/>
          <w:szCs w:val="24"/>
          <w:lang w:eastAsia="en-CA"/>
        </w:rPr>
        <mc:AlternateContent>
          <mc:Choice Requires="wps">
            <w:drawing>
              <wp:inline distT="0" distB="0" distL="0" distR="0" wp14:anchorId="45E7B01C" wp14:editId="5BDF28F9">
                <wp:extent cx="304800" cy="304800"/>
                <wp:effectExtent l="0" t="0" r="0" b="0"/>
                <wp:docPr id="2" name="Rectangle 2" descr="👩‍💻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34A4509" id="Rectangle 2" o:spid="_x0000_s1026" alt="👩‍💻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" filled="f" stroked="f">
                <o:lock v:ext="edit" aspectratio="t"/>
                <w10:anchorlock/>
              </v:rect>
            </w:pict>
          </mc:Fallback>
        </mc:AlternateContent>
      </w:r>
    </w:p>
    <w:p w14:paraId="27B5DDA1" w14:textId="185340A3" w:rsidR="00221794" w:rsidRPr="00FE35EA" w:rsidRDefault="00221794" w:rsidP="00C84DC6">
      <w:pPr>
        <w:shd w:val="clear" w:color="auto" w:fill="FFFFFF"/>
        <w:spacing w:after="0" w:line="240" w:lineRule="auto"/>
        <w:ind w:left="720"/>
        <w:textAlignment w:val="baseline"/>
        <w:rPr>
          <w:rFonts w:cstheme="minorHAnsi"/>
          <w:sz w:val="24"/>
          <w:szCs w:val="24"/>
          <w:shd w:val="clear" w:color="auto" w:fill="FFFFFF"/>
        </w:rPr>
      </w:pPr>
    </w:p>
    <w:p w14:paraId="00EB93D3" w14:textId="6ACF3036" w:rsidR="00221794" w:rsidRPr="00FE35EA" w:rsidRDefault="00221794" w:rsidP="00C84DC6">
      <w:pPr>
        <w:spacing w:line="240" w:lineRule="auto"/>
        <w:rPr>
          <w:rFonts w:cstheme="minorHAnsi"/>
          <w:sz w:val="24"/>
          <w:szCs w:val="24"/>
          <w:shd w:val="clear" w:color="auto" w:fill="FFFFFF"/>
        </w:rPr>
      </w:pPr>
    </w:p>
    <w:p w14:paraId="6133A8E2" w14:textId="6B4BEB86" w:rsidR="00221794" w:rsidRDefault="00221794" w:rsidP="00C84DC6">
      <w:pPr>
        <w:spacing w:line="240" w:lineRule="auto"/>
        <w:rPr>
          <w:rFonts w:cstheme="minorHAnsi"/>
          <w:sz w:val="24"/>
          <w:szCs w:val="24"/>
        </w:rPr>
      </w:pPr>
    </w:p>
    <w:p w14:paraId="5A976A71" w14:textId="57A7FF5B" w:rsidR="00E90487" w:rsidRDefault="00E90487" w:rsidP="00C84DC6">
      <w:pPr>
        <w:spacing w:line="240" w:lineRule="auto"/>
        <w:rPr>
          <w:rFonts w:cstheme="minorHAnsi"/>
          <w:sz w:val="24"/>
          <w:szCs w:val="24"/>
        </w:rPr>
      </w:pPr>
    </w:p>
    <w:p w14:paraId="62FC27EA" w14:textId="7E941E63" w:rsidR="00E90487" w:rsidRDefault="00E90487" w:rsidP="00C84DC6">
      <w:pPr>
        <w:spacing w:line="240" w:lineRule="auto"/>
        <w:rPr>
          <w:rFonts w:cstheme="minorHAnsi"/>
          <w:sz w:val="24"/>
          <w:szCs w:val="24"/>
        </w:rPr>
      </w:pPr>
    </w:p>
    <w:p w14:paraId="135EA8C4" w14:textId="317D10CA" w:rsidR="00E90487" w:rsidRDefault="00E90487" w:rsidP="00C84DC6">
      <w:pPr>
        <w:spacing w:line="240" w:lineRule="auto"/>
        <w:rPr>
          <w:rFonts w:cstheme="minorHAnsi"/>
          <w:sz w:val="24"/>
          <w:szCs w:val="24"/>
        </w:rPr>
      </w:pPr>
    </w:p>
    <w:p w14:paraId="25F9E7F5" w14:textId="7F445BEC" w:rsidR="00E90487" w:rsidRDefault="00E90487" w:rsidP="00C84DC6">
      <w:pPr>
        <w:spacing w:line="240" w:lineRule="auto"/>
        <w:rPr>
          <w:rFonts w:cstheme="minorHAnsi"/>
          <w:sz w:val="24"/>
          <w:szCs w:val="24"/>
        </w:rPr>
      </w:pPr>
    </w:p>
    <w:p w14:paraId="7C87563B" w14:textId="6F040C0B" w:rsidR="00E90487" w:rsidRDefault="00E90487" w:rsidP="00C84DC6">
      <w:pPr>
        <w:spacing w:line="240" w:lineRule="auto"/>
        <w:rPr>
          <w:rFonts w:cstheme="minorHAnsi"/>
          <w:sz w:val="24"/>
          <w:szCs w:val="24"/>
        </w:rPr>
      </w:pPr>
    </w:p>
    <w:p w14:paraId="094EF085" w14:textId="346DCECC" w:rsidR="00E90487" w:rsidRDefault="00E90487" w:rsidP="00C84DC6">
      <w:pPr>
        <w:spacing w:line="240" w:lineRule="auto"/>
        <w:rPr>
          <w:rFonts w:cstheme="minorHAnsi"/>
          <w:sz w:val="24"/>
          <w:szCs w:val="24"/>
        </w:rPr>
      </w:pPr>
    </w:p>
    <w:p w14:paraId="6C0419EF" w14:textId="0DE4B552" w:rsidR="00E90487" w:rsidRDefault="00E90487" w:rsidP="00C84DC6">
      <w:pPr>
        <w:spacing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*The </w:t>
      </w:r>
    </w:p>
    <w:p w14:paraId="00ADC6F3" w14:textId="25B6071C" w:rsidR="00E90487" w:rsidRDefault="00E90487" w:rsidP="00E90487">
      <w:pPr>
        <w:spacing w:line="240" w:lineRule="auto"/>
        <w:rPr>
          <w:rFonts w:cstheme="minorHAnsi"/>
          <w:sz w:val="24"/>
          <w:szCs w:val="24"/>
        </w:rPr>
      </w:pPr>
    </w:p>
    <w:p w14:paraId="7778B686" w14:textId="77777777" w:rsidR="00C4413D" w:rsidRDefault="00C4413D" w:rsidP="00E90487">
      <w:pPr>
        <w:spacing w:line="240" w:lineRule="auto"/>
        <w:rPr>
          <w:rFonts w:cstheme="minorHAnsi"/>
          <w:sz w:val="24"/>
          <w:szCs w:val="24"/>
        </w:rPr>
      </w:pPr>
    </w:p>
    <w:p w14:paraId="16414EFD" w14:textId="77777777" w:rsidR="00C4413D" w:rsidRDefault="00C4413D" w:rsidP="00E90487">
      <w:pPr>
        <w:spacing w:line="240" w:lineRule="auto"/>
        <w:rPr>
          <w:rFonts w:cstheme="minorHAnsi"/>
          <w:sz w:val="24"/>
          <w:szCs w:val="24"/>
        </w:rPr>
      </w:pPr>
    </w:p>
    <w:p w14:paraId="628364CE" w14:textId="77777777" w:rsidR="00C4413D" w:rsidRDefault="00C4413D" w:rsidP="00E90487">
      <w:pPr>
        <w:spacing w:line="240" w:lineRule="auto"/>
        <w:rPr>
          <w:rFonts w:cstheme="minorHAnsi"/>
          <w:sz w:val="24"/>
          <w:szCs w:val="24"/>
        </w:rPr>
      </w:pPr>
    </w:p>
    <w:p w14:paraId="533B84CE" w14:textId="627FF914" w:rsidR="00E90487" w:rsidRDefault="00E90487" w:rsidP="00E90487">
      <w:pPr>
        <w:spacing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>Database Search</w:t>
      </w:r>
      <w:r w:rsidR="00E57413">
        <w:rPr>
          <w:rFonts w:cstheme="minorHAnsi"/>
          <w:sz w:val="24"/>
          <w:szCs w:val="24"/>
        </w:rPr>
        <w:t xml:space="preserve"> Results for individual databas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2268"/>
      </w:tblGrid>
      <w:tr w:rsidR="00FF22D2" w14:paraId="5407A07F" w14:textId="77777777" w:rsidTr="00FF22D2">
        <w:tc>
          <w:tcPr>
            <w:tcW w:w="1413" w:type="dxa"/>
          </w:tcPr>
          <w:p w14:paraId="5435DFA5" w14:textId="44DF4C7F" w:rsidR="00FF22D2" w:rsidRDefault="00FF22D2" w:rsidP="00E9048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atabase</w:t>
            </w:r>
          </w:p>
        </w:tc>
        <w:tc>
          <w:tcPr>
            <w:tcW w:w="2268" w:type="dxa"/>
          </w:tcPr>
          <w:p w14:paraId="31D1ADDC" w14:textId="35CB6B81" w:rsidR="00FF22D2" w:rsidRDefault="00FF22D2" w:rsidP="00E9048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umber of Results</w:t>
            </w:r>
          </w:p>
        </w:tc>
      </w:tr>
      <w:tr w:rsidR="00FF22D2" w14:paraId="169DFDA2" w14:textId="77777777" w:rsidTr="00FF22D2">
        <w:tc>
          <w:tcPr>
            <w:tcW w:w="1413" w:type="dxa"/>
          </w:tcPr>
          <w:p w14:paraId="43A4FE3B" w14:textId="4AE566CE" w:rsidR="00FF22D2" w:rsidRDefault="00FF22D2" w:rsidP="00E9048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EDLINE</w:t>
            </w:r>
          </w:p>
        </w:tc>
        <w:tc>
          <w:tcPr>
            <w:tcW w:w="2268" w:type="dxa"/>
          </w:tcPr>
          <w:p w14:paraId="2BB9EBF6" w14:textId="2A7A521D" w:rsidR="00FF22D2" w:rsidRDefault="00FF22D2" w:rsidP="00E9048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54</w:t>
            </w:r>
          </w:p>
        </w:tc>
      </w:tr>
      <w:tr w:rsidR="00FF22D2" w14:paraId="58855020" w14:textId="77777777" w:rsidTr="00FF22D2">
        <w:tc>
          <w:tcPr>
            <w:tcW w:w="1413" w:type="dxa"/>
          </w:tcPr>
          <w:p w14:paraId="4617EB58" w14:textId="79D368E2" w:rsidR="00FF22D2" w:rsidRDefault="00FF22D2" w:rsidP="00E9048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MBASE</w:t>
            </w:r>
          </w:p>
        </w:tc>
        <w:tc>
          <w:tcPr>
            <w:tcW w:w="2268" w:type="dxa"/>
          </w:tcPr>
          <w:p w14:paraId="1EAC715A" w14:textId="7F9F09CA" w:rsidR="00FF22D2" w:rsidRDefault="00FF22D2" w:rsidP="00E9048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42</w:t>
            </w:r>
          </w:p>
        </w:tc>
      </w:tr>
      <w:tr w:rsidR="00FF22D2" w14:paraId="664110C2" w14:textId="77777777" w:rsidTr="00FF22D2">
        <w:tc>
          <w:tcPr>
            <w:tcW w:w="1413" w:type="dxa"/>
          </w:tcPr>
          <w:p w14:paraId="0D5FD1F1" w14:textId="6FE14A94" w:rsidR="00FF22D2" w:rsidRDefault="00FF22D2" w:rsidP="00E9048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copus</w:t>
            </w:r>
          </w:p>
        </w:tc>
        <w:tc>
          <w:tcPr>
            <w:tcW w:w="2268" w:type="dxa"/>
          </w:tcPr>
          <w:p w14:paraId="3005B6C3" w14:textId="498AF135" w:rsidR="00FF22D2" w:rsidRDefault="00FF22D2" w:rsidP="00E9048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56</w:t>
            </w:r>
          </w:p>
        </w:tc>
      </w:tr>
      <w:tr w:rsidR="00FF22D2" w14:paraId="0DE7A8A0" w14:textId="77777777" w:rsidTr="00FF22D2">
        <w:tc>
          <w:tcPr>
            <w:tcW w:w="1413" w:type="dxa"/>
          </w:tcPr>
          <w:p w14:paraId="692CCBF9" w14:textId="7371F9A8" w:rsidR="00FF22D2" w:rsidRDefault="00FF22D2" w:rsidP="00E9048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sycINFO</w:t>
            </w:r>
          </w:p>
        </w:tc>
        <w:tc>
          <w:tcPr>
            <w:tcW w:w="2268" w:type="dxa"/>
          </w:tcPr>
          <w:p w14:paraId="769A0611" w14:textId="271535CB" w:rsidR="00FF22D2" w:rsidRDefault="00FF22D2" w:rsidP="00E9048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1</w:t>
            </w:r>
          </w:p>
        </w:tc>
      </w:tr>
      <w:tr w:rsidR="00FF22D2" w14:paraId="16C95DA9" w14:textId="77777777" w:rsidTr="00FF22D2">
        <w:tc>
          <w:tcPr>
            <w:tcW w:w="1413" w:type="dxa"/>
          </w:tcPr>
          <w:p w14:paraId="684540C8" w14:textId="679E68A0" w:rsidR="00FF22D2" w:rsidRDefault="00FF22D2" w:rsidP="00E9048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INAHL</w:t>
            </w:r>
          </w:p>
        </w:tc>
        <w:tc>
          <w:tcPr>
            <w:tcW w:w="2268" w:type="dxa"/>
          </w:tcPr>
          <w:p w14:paraId="43D32899" w14:textId="5363B117" w:rsidR="00FF22D2" w:rsidRDefault="00FF22D2" w:rsidP="00E9048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07</w:t>
            </w:r>
          </w:p>
        </w:tc>
      </w:tr>
      <w:tr w:rsidR="00FF22D2" w14:paraId="06CFAF3D" w14:textId="77777777" w:rsidTr="00FF22D2">
        <w:tc>
          <w:tcPr>
            <w:tcW w:w="1413" w:type="dxa"/>
          </w:tcPr>
          <w:p w14:paraId="461ADB56" w14:textId="5BEB9C24" w:rsidR="00FF22D2" w:rsidRDefault="00FF22D2" w:rsidP="00E9048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ochrane</w:t>
            </w:r>
          </w:p>
        </w:tc>
        <w:tc>
          <w:tcPr>
            <w:tcW w:w="2268" w:type="dxa"/>
          </w:tcPr>
          <w:p w14:paraId="0F5D3BE6" w14:textId="007F5F35" w:rsidR="00FF22D2" w:rsidRDefault="00FF22D2" w:rsidP="00E9048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</w:t>
            </w:r>
          </w:p>
        </w:tc>
      </w:tr>
    </w:tbl>
    <w:p w14:paraId="780A436D" w14:textId="77777777" w:rsidR="00FF22D2" w:rsidRDefault="00FF22D2" w:rsidP="00E90487">
      <w:pPr>
        <w:spacing w:line="240" w:lineRule="auto"/>
        <w:rPr>
          <w:rFonts w:cstheme="minorHAnsi"/>
          <w:sz w:val="24"/>
          <w:szCs w:val="24"/>
        </w:rPr>
      </w:pPr>
    </w:p>
    <w:p w14:paraId="2A5C3529" w14:textId="2E7034F2" w:rsidR="00E90487" w:rsidRDefault="00E90487" w:rsidP="00E90487">
      <w:pPr>
        <w:spacing w:line="240" w:lineRule="auto"/>
        <w:rPr>
          <w:rFonts w:cstheme="minorHAnsi"/>
          <w:sz w:val="24"/>
          <w:szCs w:val="24"/>
        </w:rPr>
      </w:pPr>
    </w:p>
    <w:p w14:paraId="47928DB8" w14:textId="212DF373" w:rsidR="00E90487" w:rsidRPr="00FE35EA" w:rsidRDefault="00E90487" w:rsidP="00E90487">
      <w:pPr>
        <w:spacing w:line="240" w:lineRule="auto"/>
        <w:rPr>
          <w:rFonts w:cstheme="minorHAnsi"/>
          <w:sz w:val="24"/>
          <w:szCs w:val="24"/>
        </w:rPr>
      </w:pPr>
    </w:p>
    <w:sectPr w:rsidR="00E90487" w:rsidRPr="00FE35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E35A6C"/>
    <w:multiLevelType w:val="multilevel"/>
    <w:tmpl w:val="61DA4F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7270180"/>
    <w:multiLevelType w:val="hybridMultilevel"/>
    <w:tmpl w:val="4642BC0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0C6223"/>
    <w:multiLevelType w:val="multilevel"/>
    <w:tmpl w:val="56D6CB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66E36F7E"/>
    <w:multiLevelType w:val="hybridMultilevel"/>
    <w:tmpl w:val="C9FC6D0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794"/>
    <w:rsid w:val="00026FF6"/>
    <w:rsid w:val="00097F2E"/>
    <w:rsid w:val="001E4DCB"/>
    <w:rsid w:val="00221794"/>
    <w:rsid w:val="00290190"/>
    <w:rsid w:val="002B770A"/>
    <w:rsid w:val="002C6596"/>
    <w:rsid w:val="0039510A"/>
    <w:rsid w:val="003D7831"/>
    <w:rsid w:val="00466C7B"/>
    <w:rsid w:val="004E1679"/>
    <w:rsid w:val="005560C3"/>
    <w:rsid w:val="00684D2D"/>
    <w:rsid w:val="006863F2"/>
    <w:rsid w:val="006C406F"/>
    <w:rsid w:val="007D0415"/>
    <w:rsid w:val="008851F7"/>
    <w:rsid w:val="009D47E7"/>
    <w:rsid w:val="00A20AF8"/>
    <w:rsid w:val="00BC0DD5"/>
    <w:rsid w:val="00C4413D"/>
    <w:rsid w:val="00C84DC6"/>
    <w:rsid w:val="00D43E85"/>
    <w:rsid w:val="00D962AF"/>
    <w:rsid w:val="00E510CB"/>
    <w:rsid w:val="00E57413"/>
    <w:rsid w:val="00E90487"/>
    <w:rsid w:val="00FE35EA"/>
    <w:rsid w:val="00FF22D2"/>
    <w:rsid w:val="00FF3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8FA11"/>
  <w15:chartTrackingRefBased/>
  <w15:docId w15:val="{6245407C-31B2-404C-8C05-894B0B908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217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Strong">
    <w:name w:val="Strong"/>
    <w:basedOn w:val="DefaultParagraphFont"/>
    <w:uiPriority w:val="22"/>
    <w:qFormat/>
    <w:rsid w:val="00221794"/>
    <w:rPr>
      <w:b/>
      <w:bCs/>
    </w:rPr>
  </w:style>
  <w:style w:type="character" w:styleId="Emphasis">
    <w:name w:val="Emphasis"/>
    <w:basedOn w:val="DefaultParagraphFont"/>
    <w:uiPriority w:val="20"/>
    <w:qFormat/>
    <w:rsid w:val="00221794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22179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21794"/>
    <w:pPr>
      <w:ind w:left="720"/>
      <w:contextualSpacing/>
    </w:pPr>
  </w:style>
  <w:style w:type="table" w:styleId="TableGrid">
    <w:name w:val="Table Grid"/>
    <w:basedOn w:val="TableNormal"/>
    <w:uiPriority w:val="39"/>
    <w:rsid w:val="007D04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218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12572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34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285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070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7514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56588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3465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65778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36533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03578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5832749">
                                                  <w:blockQuote w:val="1"/>
                                                  <w:marLeft w:val="720"/>
                                                  <w:marRight w:val="72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340520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195611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853407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164126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661860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298554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054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6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4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gan Stanley</dc:creator>
  <cp:keywords/>
  <dc:description/>
  <cp:lastModifiedBy>Microsoft Office User</cp:lastModifiedBy>
  <cp:revision>2</cp:revision>
  <dcterms:created xsi:type="dcterms:W3CDTF">2021-10-27T15:03:00Z</dcterms:created>
  <dcterms:modified xsi:type="dcterms:W3CDTF">2021-10-27T15:03:00Z</dcterms:modified>
</cp:coreProperties>
</file>